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368A" w:rsidRPr="00ED3827" w:rsidRDefault="0061368A" w:rsidP="0061368A">
      <w:pPr>
        <w:ind w:left="284" w:right="531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</w:p>
    <w:tbl>
      <w:tblPr>
        <w:tblStyle w:val="Grilledutableau"/>
        <w:tblW w:w="12757" w:type="dxa"/>
        <w:tblInd w:w="39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567"/>
        <w:gridCol w:w="1417"/>
        <w:gridCol w:w="1559"/>
        <w:gridCol w:w="709"/>
        <w:gridCol w:w="1418"/>
        <w:gridCol w:w="1559"/>
        <w:gridCol w:w="709"/>
        <w:gridCol w:w="1417"/>
        <w:gridCol w:w="1559"/>
      </w:tblGrid>
      <w:tr w:rsidR="000D3934" w:rsidRPr="00622CCC" w:rsidTr="000D3934">
        <w:tc>
          <w:tcPr>
            <w:tcW w:w="12757" w:type="dxa"/>
            <w:gridSpan w:val="10"/>
            <w:tcBorders>
              <w:top w:val="nil"/>
              <w:bottom w:val="single" w:sz="4" w:space="0" w:color="auto"/>
            </w:tcBorders>
          </w:tcPr>
          <w:p w:rsidR="000D3934" w:rsidRPr="000D3934" w:rsidRDefault="00622CCC" w:rsidP="000D3934">
            <w:pPr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ditional file 1</w:t>
            </w:r>
            <w:r w:rsidR="000D3934" w:rsidRPr="00ED38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. </w:t>
            </w:r>
            <w:r w:rsidR="000D3934" w:rsidRPr="00DB2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pearman correlation</w:t>
            </w:r>
            <w:r w:rsidR="000D3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 of sweet foods and </w:t>
            </w:r>
            <w:r w:rsidR="000D3934" w:rsidRPr="00A60B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gar-sweetened beverages intake</w:t>
            </w:r>
            <w:r w:rsidR="000D3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 with mammographic density stratified</w:t>
            </w:r>
            <w:r w:rsidR="000D3934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0D3934" w:rsidRPr="00DB2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y BMI and physical activity among </w:t>
            </w:r>
            <w:r w:rsidR="000D3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</w:t>
            </w:r>
            <w:r w:rsidR="000D3934" w:rsidRPr="00DB2BE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remeno</w:t>
            </w:r>
            <w:r w:rsidR="000D393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usal and postmenopausal women</w:t>
            </w:r>
          </w:p>
        </w:tc>
      </w:tr>
      <w:tr w:rsidR="008A1BA3" w:rsidRPr="00622CCC" w:rsidTr="000D3934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8A1BA3" w:rsidRPr="00ED3827" w:rsidRDefault="008A1BA3" w:rsidP="00780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1BA3" w:rsidRPr="000D3934" w:rsidRDefault="008A1BA3" w:rsidP="00780F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1BA3" w:rsidRPr="00622CCC" w:rsidRDefault="008A1BA3" w:rsidP="00780F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22CC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All wome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1BA3" w:rsidRPr="00622CCC" w:rsidRDefault="008A1BA3" w:rsidP="00780F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1BA3" w:rsidRPr="00622CCC" w:rsidRDefault="008A1BA3" w:rsidP="00780F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22CC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Premenopausal women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1BA3" w:rsidRPr="00622CCC" w:rsidRDefault="008A1BA3" w:rsidP="00780F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</w:p>
        </w:tc>
        <w:tc>
          <w:tcPr>
            <w:tcW w:w="29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A1BA3" w:rsidRPr="00622CCC" w:rsidRDefault="008A1BA3" w:rsidP="00780F7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</w:pPr>
            <w:r w:rsidRPr="00622CCC">
              <w:rPr>
                <w:rFonts w:ascii="Times New Roman" w:hAnsi="Times New Roman" w:cs="Times New Roman"/>
                <w:b/>
                <w:sz w:val="20"/>
                <w:szCs w:val="20"/>
                <w:lang w:val="en-CA"/>
              </w:rPr>
              <w:t>Postmenopausal women</w:t>
            </w:r>
          </w:p>
        </w:tc>
      </w:tr>
      <w:tr w:rsidR="0061368A" w:rsidRPr="00ED3827" w:rsidTr="008A1BA3">
        <w:tc>
          <w:tcPr>
            <w:tcW w:w="1843" w:type="dxa"/>
            <w:vMerge w:val="restart"/>
            <w:vAlign w:val="center"/>
          </w:tcPr>
          <w:p w:rsidR="0061368A" w:rsidRPr="00427C21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427C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oups of foods (servings per week)</w:t>
            </w:r>
          </w:p>
        </w:tc>
        <w:tc>
          <w:tcPr>
            <w:tcW w:w="567" w:type="dxa"/>
            <w:vMerge w:val="restart"/>
            <w:tcBorders>
              <w:bottom w:val="nil"/>
            </w:tcBorders>
            <w:vAlign w:val="center"/>
          </w:tcPr>
          <w:p w:rsidR="0061368A" w:rsidRPr="00622CCC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2CC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n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61368A" w:rsidRPr="00622CCC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CA"/>
              </w:rPr>
            </w:pPr>
            <w:r w:rsidRPr="00622CC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Percent density (%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61368A" w:rsidRPr="00427C21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22CCC">
              <w:rPr>
                <w:rFonts w:ascii="Times New Roman" w:hAnsi="Times New Roman" w:cs="Times New Roman"/>
                <w:sz w:val="20"/>
                <w:szCs w:val="20"/>
                <w:lang w:val="en-CA"/>
              </w:rPr>
              <w:t>Absolut</w:t>
            </w:r>
            <w:r w:rsidRPr="00427C21">
              <w:rPr>
                <w:rFonts w:ascii="Times New Roman" w:hAnsi="Times New Roman" w:cs="Times New Roman"/>
                <w:sz w:val="20"/>
                <w:szCs w:val="20"/>
              </w:rPr>
              <w:t xml:space="preserve">e </w:t>
            </w:r>
            <w:proofErr w:type="spellStart"/>
            <w:r w:rsidRPr="00427C21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  <w:proofErr w:type="spellEnd"/>
            <w:r w:rsidRPr="00427C21">
              <w:rPr>
                <w:rFonts w:ascii="Times New Roman" w:hAnsi="Times New Roman" w:cs="Times New Roman"/>
                <w:sz w:val="20"/>
                <w:szCs w:val="20"/>
              </w:rPr>
              <w:t xml:space="preserve"> (cm</w:t>
            </w:r>
            <w:r w:rsidRPr="00427C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27C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 w:val="restart"/>
            <w:vAlign w:val="center"/>
          </w:tcPr>
          <w:p w:rsidR="0061368A" w:rsidRPr="00427C21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C2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:rsidR="0061368A" w:rsidRPr="00427C21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C21">
              <w:rPr>
                <w:rFonts w:ascii="Times New Roman" w:hAnsi="Times New Roman" w:cs="Times New Roman"/>
                <w:sz w:val="20"/>
                <w:szCs w:val="20"/>
              </w:rPr>
              <w:t xml:space="preserve">Percent </w:t>
            </w:r>
            <w:proofErr w:type="spellStart"/>
            <w:r w:rsidRPr="00427C21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  <w:proofErr w:type="spellEnd"/>
            <w:r w:rsidRPr="00427C2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61368A" w:rsidRPr="00427C21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C21">
              <w:rPr>
                <w:rFonts w:ascii="Times New Roman" w:hAnsi="Times New Roman" w:cs="Times New Roman"/>
                <w:sz w:val="20"/>
                <w:szCs w:val="20"/>
              </w:rPr>
              <w:t>Absolute</w:t>
            </w:r>
            <w:proofErr w:type="spellEnd"/>
            <w:r w:rsidRPr="00427C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27C21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  <w:proofErr w:type="spellEnd"/>
            <w:r w:rsidRPr="00427C21">
              <w:rPr>
                <w:rFonts w:ascii="Times New Roman" w:hAnsi="Times New Roman" w:cs="Times New Roman"/>
                <w:sz w:val="20"/>
                <w:szCs w:val="20"/>
              </w:rPr>
              <w:t xml:space="preserve"> (cm</w:t>
            </w:r>
            <w:r w:rsidRPr="00427C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27C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709" w:type="dxa"/>
            <w:vMerge w:val="restart"/>
            <w:vAlign w:val="center"/>
          </w:tcPr>
          <w:p w:rsidR="0061368A" w:rsidRPr="00427C21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C21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61368A" w:rsidRPr="00427C21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C21">
              <w:rPr>
                <w:rFonts w:ascii="Times New Roman" w:hAnsi="Times New Roman" w:cs="Times New Roman"/>
                <w:sz w:val="20"/>
                <w:szCs w:val="20"/>
              </w:rPr>
              <w:t xml:space="preserve">Percent </w:t>
            </w:r>
            <w:proofErr w:type="spellStart"/>
            <w:r w:rsidRPr="00427C21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  <w:proofErr w:type="spellEnd"/>
            <w:r w:rsidRPr="00427C21">
              <w:rPr>
                <w:rFonts w:ascii="Times New Roman" w:hAnsi="Times New Roman" w:cs="Times New Roman"/>
                <w:sz w:val="20"/>
                <w:szCs w:val="20"/>
              </w:rPr>
              <w:t xml:space="preserve"> (%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61368A" w:rsidRPr="00427C21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27C21">
              <w:rPr>
                <w:rFonts w:ascii="Times New Roman" w:hAnsi="Times New Roman" w:cs="Times New Roman"/>
                <w:sz w:val="20"/>
                <w:szCs w:val="20"/>
              </w:rPr>
              <w:t>Absolute</w:t>
            </w:r>
            <w:proofErr w:type="spellEnd"/>
            <w:r w:rsidRPr="00427C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27C21">
              <w:rPr>
                <w:rFonts w:ascii="Times New Roman" w:hAnsi="Times New Roman" w:cs="Times New Roman"/>
                <w:sz w:val="20"/>
                <w:szCs w:val="20"/>
              </w:rPr>
              <w:t>density</w:t>
            </w:r>
            <w:proofErr w:type="spellEnd"/>
            <w:r w:rsidRPr="00427C21">
              <w:rPr>
                <w:rFonts w:ascii="Times New Roman" w:hAnsi="Times New Roman" w:cs="Times New Roman"/>
                <w:sz w:val="20"/>
                <w:szCs w:val="20"/>
              </w:rPr>
              <w:t xml:space="preserve"> (cm</w:t>
            </w:r>
            <w:r w:rsidRPr="00427C2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427C2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61368A" w:rsidRPr="00ED3827" w:rsidTr="008A1BA3">
        <w:tc>
          <w:tcPr>
            <w:tcW w:w="1843" w:type="dxa"/>
            <w:vMerge/>
            <w:tcBorders>
              <w:bottom w:val="single" w:sz="4" w:space="0" w:color="auto"/>
            </w:tcBorders>
          </w:tcPr>
          <w:p w:rsidR="0061368A" w:rsidRPr="00427C21" w:rsidRDefault="0061368A" w:rsidP="00780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7" w:type="dxa"/>
            <w:vMerge/>
            <w:tcBorders>
              <w:top w:val="nil"/>
              <w:bottom w:val="single" w:sz="4" w:space="0" w:color="auto"/>
            </w:tcBorders>
          </w:tcPr>
          <w:p w:rsidR="0061368A" w:rsidRPr="00427C21" w:rsidRDefault="0061368A" w:rsidP="00780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61368A" w:rsidRPr="00427C21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884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C288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53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61368A" w:rsidRPr="00427C21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884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C288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53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61368A" w:rsidRPr="00427C21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61368A" w:rsidRPr="00427C21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884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C288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53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61368A" w:rsidRPr="00427C21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884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C288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53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vAlign w:val="center"/>
          </w:tcPr>
          <w:p w:rsidR="0061368A" w:rsidRPr="00427C21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61368A" w:rsidRPr="00427C21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884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C288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53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61368A" w:rsidRPr="00427C21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2884">
              <w:rPr>
                <w:rFonts w:ascii="Times New Roman" w:hAnsi="Times New Roman" w:cs="Times New Roman"/>
                <w:i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9C2884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A53D53"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61368A" w:rsidRPr="00ED3827" w:rsidTr="008A1BA3">
        <w:tc>
          <w:tcPr>
            <w:tcW w:w="12757" w:type="dxa"/>
            <w:gridSpan w:val="10"/>
            <w:tcBorders>
              <w:bottom w:val="nil"/>
            </w:tcBorders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ED38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weet </w:t>
            </w:r>
            <w:proofErr w:type="spellStart"/>
            <w:r w:rsidRPr="00ED38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ood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</w:tr>
      <w:tr w:rsidR="0061368A" w:rsidRPr="00ED3827" w:rsidTr="008A1BA3">
        <w:tc>
          <w:tcPr>
            <w:tcW w:w="1843" w:type="dxa"/>
            <w:tcBorders>
              <w:top w:val="nil"/>
              <w:bottom w:val="nil"/>
            </w:tcBorders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ED38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68A" w:rsidRPr="00ED3827" w:rsidTr="008A1BA3">
        <w:tc>
          <w:tcPr>
            <w:tcW w:w="1843" w:type="dxa"/>
            <w:tcBorders>
              <w:top w:val="nil"/>
              <w:bottom w:val="nil"/>
            </w:tcBorders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≤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-0.009 (0.81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-0.035 (0.35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-0.018 (0.71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-0.012 (0.801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0.006 (0.92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-0.048 (0.447)</w:t>
            </w:r>
          </w:p>
        </w:tc>
      </w:tr>
      <w:tr w:rsidR="0061368A" w:rsidRPr="00ED3827" w:rsidTr="008A1BA3">
        <w:tc>
          <w:tcPr>
            <w:tcW w:w="1843" w:type="dxa"/>
            <w:tcBorders>
              <w:top w:val="nil"/>
              <w:bottom w:val="nil"/>
            </w:tcBorders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&gt;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0.008 (0.82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0.009 (0.81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-0.010 (0.07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-0.071 (0.219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0.085 (0.07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0.069 (0.139)</w:t>
            </w:r>
          </w:p>
        </w:tc>
      </w:tr>
      <w:tr w:rsidR="0061368A" w:rsidRPr="00622CCC" w:rsidTr="008A1BA3">
        <w:tc>
          <w:tcPr>
            <w:tcW w:w="3827" w:type="dxa"/>
            <w:gridSpan w:val="3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activity (MET-h/</w:t>
            </w:r>
            <w:proofErr w:type="spellStart"/>
            <w:r w:rsidRPr="00ED3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</w:t>
            </w:r>
            <w:proofErr w:type="spellEnd"/>
            <w:r w:rsidRPr="00ED3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368A" w:rsidRPr="00ED3827" w:rsidTr="008A1BA3">
        <w:tc>
          <w:tcPr>
            <w:tcW w:w="1843" w:type="dxa"/>
            <w:tcBorders>
              <w:top w:val="nil"/>
              <w:bottom w:val="nil"/>
            </w:tcBorders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≤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75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0.023 (0.54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0.007 (0.856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-0.100 (0.06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-0.070 (0.19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 xml:space="preserve">0.145 </w:t>
            </w:r>
            <w:r w:rsidRPr="00EF66C1">
              <w:rPr>
                <w:rFonts w:ascii="Times New Roman" w:hAnsi="Times New Roman" w:cs="Times New Roman"/>
                <w:sz w:val="20"/>
                <w:szCs w:val="20"/>
              </w:rPr>
              <w:t>(0.00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0.089 (0.089)</w:t>
            </w:r>
          </w:p>
        </w:tc>
      </w:tr>
      <w:tr w:rsidR="0061368A" w:rsidRPr="00ED3827" w:rsidTr="008A1BA3">
        <w:tc>
          <w:tcPr>
            <w:tcW w:w="1843" w:type="dxa"/>
            <w:tcBorders>
              <w:top w:val="nil"/>
              <w:bottom w:val="nil"/>
            </w:tcBorders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&gt;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-0.009 (0.81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-0.020 (0.595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-0.009 (0.85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-0.013 (0.804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-0.017 (0.75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-0.015 (0.787)</w:t>
            </w:r>
          </w:p>
        </w:tc>
      </w:tr>
      <w:tr w:rsidR="0061368A" w:rsidRPr="00ED3827" w:rsidTr="008A1BA3">
        <w:tc>
          <w:tcPr>
            <w:tcW w:w="12757" w:type="dxa"/>
            <w:gridSpan w:val="10"/>
            <w:tcBorders>
              <w:top w:val="nil"/>
              <w:bottom w:val="nil"/>
            </w:tcBorders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  <w:p w:rsidR="0061368A" w:rsidRPr="00DB2BED" w:rsidRDefault="0061368A" w:rsidP="00780F7B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3E12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Sugar-sweetened </w:t>
            </w:r>
            <w:proofErr w:type="spellStart"/>
            <w:r w:rsidRPr="003E120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everages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61368A" w:rsidRPr="00ED3827" w:rsidTr="008A1BA3">
        <w:tc>
          <w:tcPr>
            <w:tcW w:w="1843" w:type="dxa"/>
            <w:tcBorders>
              <w:top w:val="nil"/>
              <w:bottom w:val="nil"/>
            </w:tcBorders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BMI (kg/m</w:t>
            </w:r>
            <w:r w:rsidRPr="00ED382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1368A" w:rsidRPr="00ED3827" w:rsidTr="008A1BA3">
        <w:tc>
          <w:tcPr>
            <w:tcW w:w="1843" w:type="dxa"/>
            <w:tcBorders>
              <w:top w:val="nil"/>
              <w:bottom w:val="nil"/>
            </w:tcBorders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≤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71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0.030 (0.43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0.030 (0.43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43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0.026 (0.601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0.071 (0.14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27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-0.002 (0.97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-0.023 (0.721)</w:t>
            </w:r>
          </w:p>
        </w:tc>
      </w:tr>
      <w:tr w:rsidR="0061368A" w:rsidRPr="00ED3827" w:rsidTr="008A1BA3">
        <w:tc>
          <w:tcPr>
            <w:tcW w:w="1843" w:type="dxa"/>
            <w:tcBorders>
              <w:top w:val="nil"/>
              <w:bottom w:val="nil"/>
            </w:tcBorders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&gt;25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8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0.055 (0.128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0.050 (0.160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3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0.083 (0.14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0.101 (0.078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47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0.026 (0.57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0.016 (0.734)</w:t>
            </w:r>
          </w:p>
        </w:tc>
      </w:tr>
      <w:tr w:rsidR="0061368A" w:rsidRPr="00622CCC" w:rsidTr="008A1BA3">
        <w:tc>
          <w:tcPr>
            <w:tcW w:w="3827" w:type="dxa"/>
            <w:gridSpan w:val="3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hysical activity (MET-h/</w:t>
            </w:r>
            <w:proofErr w:type="spellStart"/>
            <w:r w:rsidRPr="00ED3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</w:t>
            </w:r>
            <w:proofErr w:type="spellEnd"/>
            <w:r w:rsidRPr="00ED3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1368A" w:rsidRPr="00ED3827" w:rsidTr="0047432E">
        <w:tc>
          <w:tcPr>
            <w:tcW w:w="1843" w:type="dxa"/>
            <w:tcBorders>
              <w:top w:val="nil"/>
              <w:bottom w:val="nil"/>
            </w:tcBorders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≤21</w:t>
            </w: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759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 xml:space="preserve">0.080 </w:t>
            </w:r>
            <w:r w:rsidRPr="00EF66C1">
              <w:rPr>
                <w:rFonts w:ascii="Times New Roman" w:hAnsi="Times New Roman" w:cs="Times New Roman"/>
                <w:sz w:val="20"/>
                <w:szCs w:val="20"/>
              </w:rPr>
              <w:t>(0.030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0.060 (0.103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36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0.079 (0.14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0.085 (0.117)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0.042 (0.422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0.027 (0.604)</w:t>
            </w:r>
          </w:p>
        </w:tc>
      </w:tr>
      <w:tr w:rsidR="0061368A" w:rsidRPr="00ED3827" w:rsidTr="0047432E"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61368A" w:rsidRPr="00ED3827" w:rsidRDefault="0061368A" w:rsidP="00780F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&gt;2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75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0.038 (0.306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0.053 (0.150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397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0.025 (0.634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0.092 (0.074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35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0.027 (0.621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:rsidR="0061368A" w:rsidRPr="00ED3827" w:rsidRDefault="0061368A" w:rsidP="00780F7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3827">
              <w:rPr>
                <w:rFonts w:ascii="Times New Roman" w:hAnsi="Times New Roman" w:cs="Times New Roman"/>
                <w:sz w:val="20"/>
                <w:szCs w:val="20"/>
              </w:rPr>
              <w:t>0.013 (0.816)</w:t>
            </w:r>
          </w:p>
        </w:tc>
      </w:tr>
      <w:tr w:rsidR="00F04684" w:rsidRPr="00622CCC" w:rsidTr="0047432E">
        <w:tc>
          <w:tcPr>
            <w:tcW w:w="12757" w:type="dxa"/>
            <w:gridSpan w:val="10"/>
            <w:tcBorders>
              <w:top w:val="single" w:sz="4" w:space="0" w:color="auto"/>
              <w:bottom w:val="nil"/>
            </w:tcBorders>
          </w:tcPr>
          <w:p w:rsidR="00F04684" w:rsidRPr="004A0FAD" w:rsidRDefault="00F04684" w:rsidP="00256A13">
            <w:pPr>
              <w:rPr>
                <w:rFonts w:ascii="Calibri" w:eastAsia="Times New Roman" w:hAnsi="Calibri" w:cs="Calibri"/>
                <w:lang w:val="en-US" w:eastAsia="fr-CA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justed analyses for total caloric intake</w:t>
            </w:r>
            <w:r w:rsidRPr="00ED3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er day, age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t mammography</w:t>
            </w:r>
            <w:r w:rsidRPr="00ED3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body mass index, </w:t>
            </w:r>
            <w:r w:rsidR="00314BEC" w:rsidRPr="00256A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aist-to-hip ratio</w:t>
            </w:r>
            <w:r w:rsidR="00314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314BEC" w:rsidRPr="00256A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D3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opausal statu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for total women only), age at </w:t>
            </w:r>
            <w:r w:rsidR="004058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arche</w:t>
            </w:r>
            <w:r w:rsidRPr="00ED3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umber of full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Pr="00ED3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m pregnan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es</w:t>
            </w:r>
            <w:r w:rsidRPr="00ED3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age a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irst full-term </w:t>
            </w:r>
            <w:r w:rsidRPr="00ED3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egnancy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uration of </w:t>
            </w:r>
            <w:r w:rsidRPr="00ED3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use of hormonal contraceptive,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uration of </w:t>
            </w:r>
            <w:r w:rsidRPr="00ED3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e of horm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l therapy, alcohol intake</w:t>
            </w:r>
            <w:r w:rsidRPr="00256A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physical activity, family history of breast cancer, personal history of bio</w:t>
            </w:r>
            <w:r w:rsidR="00314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sy, smoking status, education </w:t>
            </w:r>
            <w:r w:rsidRPr="00256A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d breastfeeding</w:t>
            </w:r>
            <w:r w:rsidR="00256A13" w:rsidRPr="00256A1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 </w:t>
            </w:r>
          </w:p>
          <w:p w:rsidR="00F04684" w:rsidRPr="00ED3827" w:rsidRDefault="00F04684" w:rsidP="00F04684">
            <w:pPr>
              <w:ind w:right="53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Pr="00ED3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</w:t>
            </w:r>
            <w:r w:rsidRPr="00ED3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ice cream, chocolate, candy with chocolate, candy, homemade cookie, commercial cookie, brownie, donut</w:t>
            </w:r>
            <w:r w:rsidR="0040581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homemade cake, commercial </w:t>
            </w:r>
            <w:r w:rsidRPr="00ED3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ke, homemade pie, commercial pie, other homemade pastries and other commercial pastries</w:t>
            </w:r>
          </w:p>
          <w:p w:rsidR="00F04684" w:rsidRPr="00ED3827" w:rsidRDefault="00F04684" w:rsidP="00F04684">
            <w:pPr>
              <w:ind w:right="531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c </w:t>
            </w:r>
            <w:r w:rsidRPr="00ED3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clu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g</w:t>
            </w:r>
            <w:r w:rsidRPr="00ED3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la with sugar, cola with sugar but caffeine free, other carbonated beverage with sugar and sweet fruits juice</w:t>
            </w:r>
          </w:p>
          <w:p w:rsidR="00F04684" w:rsidRPr="00ED3827" w:rsidRDefault="00F04684" w:rsidP="00F04684">
            <w:pPr>
              <w:ind w:right="53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D38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bbreviation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ED382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:</w:t>
            </w:r>
            <w:r w:rsidRPr="00ED3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 = correlation, </w:t>
            </w:r>
            <w:r w:rsidR="00314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MI = </w:t>
            </w:r>
            <w:r w:rsidR="00314BEC" w:rsidRPr="00ED3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dy mass index</w:t>
            </w:r>
            <w:r w:rsidR="00314BE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314BEC" w:rsidRPr="00ED3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ED3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T-h/</w:t>
            </w:r>
            <w:proofErr w:type="spellStart"/>
            <w:r w:rsidRPr="00ED3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k</w:t>
            </w:r>
            <w:proofErr w:type="spellEnd"/>
            <w:r w:rsidRPr="00ED382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Metabolic equivalent hours per week</w:t>
            </w:r>
          </w:p>
          <w:p w:rsidR="00F04684" w:rsidRPr="00F04684" w:rsidRDefault="00F04684" w:rsidP="00F0468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</w:p>
        </w:tc>
      </w:tr>
    </w:tbl>
    <w:p w:rsidR="0099682D" w:rsidRPr="0061368A" w:rsidRDefault="0099682D">
      <w:pPr>
        <w:rPr>
          <w:lang w:val="en-US"/>
        </w:rPr>
      </w:pPr>
    </w:p>
    <w:sectPr w:rsidR="0099682D" w:rsidRPr="0061368A" w:rsidSect="0061368A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368A"/>
    <w:rsid w:val="000D3934"/>
    <w:rsid w:val="00256A13"/>
    <w:rsid w:val="00314BEC"/>
    <w:rsid w:val="00405810"/>
    <w:rsid w:val="0047432E"/>
    <w:rsid w:val="004A0FAD"/>
    <w:rsid w:val="0061368A"/>
    <w:rsid w:val="00622CCC"/>
    <w:rsid w:val="008A1BA3"/>
    <w:rsid w:val="0099682D"/>
    <w:rsid w:val="00AD04E2"/>
    <w:rsid w:val="00C224E4"/>
    <w:rsid w:val="00CC3C99"/>
    <w:rsid w:val="00D94AD6"/>
    <w:rsid w:val="00EF66C1"/>
    <w:rsid w:val="00F04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68A"/>
    <w:pPr>
      <w:spacing w:after="0"/>
    </w:pPr>
    <w:rPr>
      <w:rFonts w:asciiTheme="minorHAnsi" w:hAnsiTheme="minorHAns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1368A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fr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368A"/>
    <w:pPr>
      <w:spacing w:after="0"/>
    </w:pPr>
    <w:rPr>
      <w:rFonts w:asciiTheme="minorHAnsi" w:hAnsiTheme="minorHAns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61368A"/>
    <w:pPr>
      <w:spacing w:after="0" w:line="240" w:lineRule="auto"/>
    </w:pPr>
    <w:rPr>
      <w:rFonts w:asciiTheme="minorHAnsi" w:hAnsi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97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079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67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Dumas</dc:creator>
  <cp:keywords/>
  <dc:description/>
  <cp:lastModifiedBy>Caroline Diorio</cp:lastModifiedBy>
  <cp:revision>6</cp:revision>
  <dcterms:created xsi:type="dcterms:W3CDTF">2013-12-17T14:36:00Z</dcterms:created>
  <dcterms:modified xsi:type="dcterms:W3CDTF">2013-12-17T16:48:00Z</dcterms:modified>
</cp:coreProperties>
</file>